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46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6390"/>
      </w:tblGrid>
      <w:tr w:rsidR="004031A7" w:rsidRPr="00496BE2" w:rsidTr="006C7FCF">
        <w:tc>
          <w:tcPr>
            <w:tcW w:w="8460" w:type="dxa"/>
            <w:gridSpan w:val="2"/>
            <w:tcBorders>
              <w:bottom w:val="single" w:sz="4" w:space="0" w:color="auto"/>
            </w:tcBorders>
          </w:tcPr>
          <w:p w:rsidR="004031A7" w:rsidRPr="00496BE2" w:rsidRDefault="004031A7" w:rsidP="006C7FCF">
            <w:pPr>
              <w:spacing w:before="120" w:after="120"/>
              <w:rPr>
                <w:rFonts w:ascii="Arial" w:hAnsi="Arial" w:cs="Arial"/>
                <w:b/>
                <w:szCs w:val="20"/>
              </w:rPr>
            </w:pPr>
            <w:r w:rsidRPr="00496BE2">
              <w:rPr>
                <w:rFonts w:ascii="Arial" w:hAnsi="Arial" w:cs="Arial"/>
                <w:b/>
                <w:szCs w:val="20"/>
              </w:rPr>
              <w:t xml:space="preserve">Table S5. Oligonucleotide summary. </w:t>
            </w:r>
          </w:p>
        </w:tc>
      </w:tr>
      <w:tr w:rsidR="004031A7" w:rsidRPr="00496BE2" w:rsidTr="006C7FCF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4031A7" w:rsidRPr="00496BE2" w:rsidRDefault="004031A7" w:rsidP="006C7FCF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496BE2">
              <w:rPr>
                <w:rFonts w:ascii="Arial" w:hAnsi="Arial" w:cs="Arial"/>
                <w:b/>
                <w:sz w:val="20"/>
                <w:szCs w:val="20"/>
              </w:rPr>
              <w:t>Oligo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:rsidR="004031A7" w:rsidRPr="00496BE2" w:rsidRDefault="004031A7" w:rsidP="006C7FCF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496BE2">
              <w:rPr>
                <w:rFonts w:ascii="Arial" w:hAnsi="Arial" w:cs="Arial"/>
                <w:b/>
                <w:sz w:val="20"/>
                <w:szCs w:val="20"/>
              </w:rPr>
              <w:t>Sequence, 5′–3′</w:t>
            </w:r>
          </w:p>
        </w:tc>
      </w:tr>
      <w:tr w:rsidR="004031A7" w:rsidRPr="00496BE2" w:rsidTr="006C7FCF">
        <w:tc>
          <w:tcPr>
            <w:tcW w:w="8460" w:type="dxa"/>
            <w:gridSpan w:val="2"/>
            <w:tcBorders>
              <w:top w:val="single" w:sz="4" w:space="0" w:color="auto"/>
            </w:tcBorders>
          </w:tcPr>
          <w:p w:rsidR="004031A7" w:rsidRPr="00496BE2" w:rsidRDefault="004031A7" w:rsidP="006C7FCF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496BE2">
              <w:rPr>
                <w:rFonts w:ascii="Arial" w:hAnsi="Arial" w:cs="Arial"/>
                <w:b/>
                <w:sz w:val="20"/>
                <w:szCs w:val="20"/>
              </w:rPr>
              <w:t>5’ Oligos to generate deletion strains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IpgA_UP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TCTCATTCTAATATATAGAAGGCCATAGAAATGTGTCGCGTGTAGGCTGGAGCTGCTT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IpgE_5 Wanner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TGAAAGGGTATTCGTCATTTGTATAAGAGGAATATATGGTGTAGGCTGGAGCTGCTT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15_UP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TGTATTAAAGACTATTTAGTGAGGTTTAAATATGAGTAACGTGTAGGCTGGAGCTGCTT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47_5 Wanner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TTATAATCAATGAGCTATACAAAATTGCTCACTCAATTAGTGTAGGCTGGAGCTGCTTC</w:t>
            </w:r>
          </w:p>
        </w:tc>
      </w:tr>
      <w:tr w:rsidR="004031A7" w:rsidRPr="00496BE2" w:rsidTr="006C7FCF">
        <w:tc>
          <w:tcPr>
            <w:tcW w:w="8460" w:type="dxa"/>
            <w:gridSpan w:val="2"/>
          </w:tcPr>
          <w:p w:rsidR="004031A7" w:rsidRPr="00496BE2" w:rsidRDefault="004031A7" w:rsidP="006C7FCF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496BE2">
              <w:rPr>
                <w:rFonts w:ascii="Arial" w:hAnsi="Arial" w:cs="Arial"/>
                <w:b/>
                <w:sz w:val="20"/>
                <w:szCs w:val="20"/>
              </w:rPr>
              <w:t>3’ Oligos to generate deletion strains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IpgA_DN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TGTTTAGAATTTGCATGATACCCCCTATATGTTAGTTCACCATATGAATATCCTCCTTAG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IpgE_3 Wanner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TAAATACGAAACGGGACATTAATACCCCTTCATTCTTCGCACATATGAATATCCTCCTTAG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15_DN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ATTGAGTGAGCAATTTTGTATAGCTCATTGATTATAAGACCATATGAATATCCTCCTTAG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47_3 Wanner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TTTTAAAACCTTATCTAATTGTTTCACCAATAAGCTCCATCATATGAATATCCTCCTTAG</w:t>
            </w:r>
          </w:p>
        </w:tc>
      </w:tr>
      <w:tr w:rsidR="004031A7" w:rsidRPr="00496BE2" w:rsidTr="006C7FCF">
        <w:tc>
          <w:tcPr>
            <w:tcW w:w="8460" w:type="dxa"/>
            <w:gridSpan w:val="2"/>
          </w:tcPr>
          <w:p w:rsidR="004031A7" w:rsidRPr="00496BE2" w:rsidRDefault="004031A7" w:rsidP="006C7FCF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496BE2">
              <w:rPr>
                <w:rFonts w:ascii="Arial" w:hAnsi="Arial" w:cs="Arial"/>
                <w:b/>
                <w:sz w:val="20"/>
                <w:szCs w:val="20"/>
              </w:rPr>
              <w:t xml:space="preserve">5’ Oligos to PCR </w:t>
            </w:r>
            <w:r w:rsidRPr="00496BE2">
              <w:rPr>
                <w:rFonts w:ascii="Arial" w:hAnsi="Arial" w:cs="Arial"/>
                <w:b/>
                <w:i/>
                <w:sz w:val="20"/>
                <w:szCs w:val="20"/>
              </w:rPr>
              <w:t>Shigella</w:t>
            </w:r>
            <w:r w:rsidRPr="00496BE2">
              <w:rPr>
                <w:rFonts w:ascii="Arial" w:hAnsi="Arial" w:cs="Arial"/>
                <w:b/>
                <w:sz w:val="20"/>
                <w:szCs w:val="20"/>
              </w:rPr>
              <w:t xml:space="preserve"> ORFs into Gateway entry vectors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xiL F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AGGAGATAGAACCATGATTAATCAAATAAATGCAAG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xiA_952 F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GGGGACAACTTTGTACAAAAAAGTTGGCATGGTCGTAGAAAAAGAAAAAAGTCTGTCTGAG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xiC F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AGGAGATAGAACCATGCTTGATGTTAAAAATA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xiE F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AGGAGATAGAACC ATGAGTAAATATAAAGGTCTAAATA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xiG F GW</w:t>
            </w:r>
          </w:p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GGGGACAACTTTGTACAAAAAAGTTGGCATGTCTGAGGCAAAGAACTCAAATCTTGCAC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xiK F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AGGAGATAGAACCATGATAAGAATGGATGGAATTTAT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xiL F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AGGAGATAGAACCATGATTAATCAAATAAATGCAAG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xiN F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AGGAGATAGAACCATGAAGGTATGCAATATGCAAAAAG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I F GW</w:t>
            </w:r>
          </w:p>
        </w:tc>
        <w:tc>
          <w:tcPr>
            <w:tcW w:w="6390" w:type="dxa"/>
            <w:vAlign w:val="center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AGGAGATAGAACCATGATTAATGGGGTGTCGTTAC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Z F GW</w:t>
            </w:r>
          </w:p>
        </w:tc>
        <w:tc>
          <w:tcPr>
            <w:tcW w:w="6390" w:type="dxa"/>
            <w:vAlign w:val="center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AGGAGATAGAACCATGATTAGTCCCATCAAGAATATT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9 F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GGGGACAACTTTGTACAAAAAAGTTGGCGTGTCTGATATAGTTTATATGGGTAATAAGG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13 F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AGGAGATAGAACCATGGAGGCATTAGATAAAAGGATT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24 F GW</w:t>
            </w:r>
          </w:p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GGGGACAACTTTGTACAAAAAAGTTGGCATGCTGAGTGACATGTCCCTCATCG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29 F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GGGGACAACTTTGTACAAAAAAGTTGGCATGGACATTTCAAGCTGGTTCGAAAGTATTCATGTG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32 F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AGGAGATAGAACCATGGCATTAGATAATATAA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33 F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AGGAGATAGAACCATGTGTGGGGATTGGGTAATTCGT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40 F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AGGAGATAGAACCATGGCAAATAAAACAGAAAAGCCG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47 F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AGGAGATAGAACCATGAGCTATACAAAATTGCTCACT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Univ5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AAAAGTTGGCGAAGGAGATAGAACCATG</w:t>
            </w:r>
          </w:p>
        </w:tc>
      </w:tr>
      <w:tr w:rsidR="004031A7" w:rsidRPr="00496BE2" w:rsidTr="006C7FCF">
        <w:tc>
          <w:tcPr>
            <w:tcW w:w="8460" w:type="dxa"/>
            <w:gridSpan w:val="2"/>
          </w:tcPr>
          <w:p w:rsidR="004031A7" w:rsidRPr="00496BE2" w:rsidRDefault="004031A7" w:rsidP="006C7FCF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496BE2">
              <w:rPr>
                <w:rFonts w:ascii="Arial" w:hAnsi="Arial" w:cs="Arial"/>
                <w:b/>
                <w:sz w:val="20"/>
                <w:szCs w:val="20"/>
              </w:rPr>
              <w:t xml:space="preserve">3’ Oligos to PCR </w:t>
            </w:r>
            <w:r w:rsidRPr="00496BE2">
              <w:rPr>
                <w:rFonts w:ascii="Arial" w:hAnsi="Arial" w:cs="Arial"/>
                <w:b/>
                <w:i/>
                <w:sz w:val="20"/>
                <w:szCs w:val="20"/>
              </w:rPr>
              <w:t>Shigella</w:t>
            </w:r>
            <w:r w:rsidRPr="00496BE2">
              <w:rPr>
                <w:rFonts w:ascii="Arial" w:hAnsi="Arial" w:cs="Arial"/>
                <w:b/>
                <w:sz w:val="20"/>
                <w:szCs w:val="20"/>
              </w:rPr>
              <w:t xml:space="preserve"> ORFs into Gateway entry vectors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 xml:space="preserve">MxiL R GW 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TACCATGTCGAATCATCTGCCT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xiA R GW</w:t>
            </w:r>
          </w:p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CTAAATAGTCTTTAATACATTAATGGTATATG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lastRenderedPageBreak/>
              <w:t>MxiC R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TATCTAGAAAGCTCTTTCT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xiE R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TAAATTTTTTCATTTATTTTTTTCACT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xiG_378 R GW</w:t>
            </w:r>
          </w:p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CTACGAGTGGTTCTTATACATTCCGTTTAGTATATGGC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xiK R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CATAGGCATGATGTCTGGATACCG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xiL R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TACCATGTCGAATCATCTGCCT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xiN R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TAATCATTAACAGGATTCTCTTTT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I R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GCAAAGCCTCTTACTTTTC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Z R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ATAGACTTTAATCTCTGGCG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9 R GW</w:t>
            </w:r>
          </w:p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CAAACCCCACTCTTAATTAAAAACATTATTTCATGA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13 R GW</w:t>
            </w:r>
          </w:p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TATCTAATGCCATACTTCATATC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24 R GW</w:t>
            </w:r>
          </w:p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CTAAGCAGGAATATTGATATATTGTTCAATCAAGG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29 R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TATCTAACAAATAGATTTGTGAAAAATTTATGTTCACCG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32 R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TAGCATTCTTCTTCACTCT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33 R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TACTCCTTTACCATCCAAGAACT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40 R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TAATGAGTGTTTTCAACCTGCTC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Spa47 R GW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CTAATTGTTTCACCAATAAGC</w:t>
            </w:r>
          </w:p>
        </w:tc>
      </w:tr>
      <w:tr w:rsidR="004031A7" w:rsidRPr="00496BE2" w:rsidTr="006C7FCF">
        <w:tc>
          <w:tcPr>
            <w:tcW w:w="8460" w:type="dxa"/>
            <w:gridSpan w:val="2"/>
          </w:tcPr>
          <w:p w:rsidR="004031A7" w:rsidRPr="00496BE2" w:rsidRDefault="004031A7" w:rsidP="006C7FCF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496BE2">
              <w:rPr>
                <w:rFonts w:ascii="Arial" w:hAnsi="Arial" w:cs="Arial"/>
                <w:b/>
                <w:sz w:val="20"/>
                <w:szCs w:val="20"/>
              </w:rPr>
              <w:t xml:space="preserve">Oligos used to generate MyoD fusion protein Gateway compatible destination vectors 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B_50 R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TTCTCTCCTAAAAAAACCAATGCT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B_100 R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ACTCTGTGGTAGCCATGATTCAG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B_200 R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AGCAGGGGCATTGTTAAAATTTTT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D1_50 R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TCTTCATTGATGGCGTGGGATAT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D1_100 R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GTATTTACGCGCTGCATCGGCATT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D1_200 R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GTAAGTTTTATCCCACTATGATG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F_50 R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ATAGTACGCTGGGTATTGCCG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F_100 R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CCCAACAAAATCCCCCTTACTCTG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F_200 R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AACATCTGACGCCGGATACTCCCCG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VirA_50 R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TCGTGTGGAGAATATATGCCG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VirA_100 R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AAAAACCGAACATATGCCTTTGTT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lastRenderedPageBreak/>
              <w:t>VirA_200 R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GGACAACTTTGTACAAGAAAGTTGGTATTTTTGTACTATTGCTGTCAG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DSW206 F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ACATCATAACGGTTCTGG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RrnB R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AAGAGCTCGTTTGTAGAAACGCAAAAAGGCC</w:t>
            </w:r>
          </w:p>
        </w:tc>
      </w:tr>
      <w:tr w:rsidR="004031A7" w:rsidRPr="00496BE2" w:rsidTr="006C7FCF">
        <w:tc>
          <w:tcPr>
            <w:tcW w:w="8460" w:type="dxa"/>
            <w:gridSpan w:val="2"/>
          </w:tcPr>
          <w:p w:rsidR="004031A7" w:rsidRPr="00496BE2" w:rsidRDefault="004031A7" w:rsidP="006C7FCF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496BE2">
              <w:rPr>
                <w:rFonts w:ascii="Arial" w:hAnsi="Arial" w:cs="Arial"/>
                <w:b/>
                <w:sz w:val="20"/>
                <w:szCs w:val="20"/>
              </w:rPr>
              <w:t xml:space="preserve">Oligos used to generate scanning deletion constructs 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B_51_100_5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TGGTTTTTTTAGGAGAGAAAGAACCAATAGTAATAAATA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B_51_100_3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TTATTTATTACTATTGGTTCTTTCTCTCCTAAAAAAACC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B_101_150_5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AATCATGGCTACCACAGAGTCAATTAGGCCTTGGTTCGG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B_101_150_3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TCCGAACCAAGGCCTAATTGACTCTGTGGTAGCCATGATT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B_151_200_5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ACGGTAGTCCTGGTTCTCATGAAAGTCTTTCTTGTATCCT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B_151_200_3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AGGATACAAGAAAGACTTTCATGAGAACCAGGACTACCGT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B_201_250_5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ATTTTAACAATGCCCCTGCTCAAGAGCTTTTTCCCTACT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B_201_250_3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AGTAGGGAAAAAGCTCTTGAGCAGGGGCATTGTTAAAAT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D1_51_100_5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CCACGCCATCAATGAAGAAAGTGAATCGCTGTTGGCAG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D1_51_100_3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CTGCCAACAGCGATTCACTTTCTTCATTGATGGCGTGGG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D1_101_150_5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CGATGCAGCGCGTAAATACTTTGATTTATCACCAAAAG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D1_101_150_3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TCTTTTGGTGATAAATCAAAGTATTTACGCGCTGCATCGG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D1_151_200_5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ATGGAGATTTTATTAAAACTGAAATAGCAGACAGACTTA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D1_151_200_3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TTAAGTCTGTCTGCTATTTCAGTTTTAATAAAATCTCCAT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F_50_150_5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GCAATACCCAGCGTACTATGACAAGTTTCATATTAGTAT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F_50_150_3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ATACTAATATGAAACTTGTCATAGTACGCTGGGTATTGC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F_100_150_5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TAAGGGGGATTTTGTTGGGGCTCAGTTTACGCTATATGT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F100_150_3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ACATATAGCGTAAACTGAGCCCCAACAAAATCCCCCTTA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F150_200_5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AATCTCGTGTGGGGATAGGAAGACCTGAAGACTGGAAAT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OspF150_200_3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TATTTCCAGTCTTCAGGTCTTCCTATCCCCACACGAGATT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VirA_50_150_5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CATATATTCTCCACACGAAGCACCAGAAGTTATTGAAA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VirA_50_150_3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GTTTCAATAACTTCTGGTGCTTCGTGTGGAGAATATATG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VirA_150_250_5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ATTTTAAAACTCACAAGCCTGACCTATGTTTTCAAACAGA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VirA_150_250_3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TCTGTTTGAAAACATAGGTCAGGCTTGTGAGTTTTAAAAT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VirA_250_350_5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ATTCAAACTTCCCCCAACAATCGCACATAACATGTAATGG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VirA_250_350_3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CATTACATGTTATGTGCGATTGTTGGGGGAAGTTTGAAT</w:t>
            </w:r>
          </w:p>
        </w:tc>
      </w:tr>
      <w:tr w:rsidR="004031A7" w:rsidRPr="00496BE2" w:rsidTr="006C7FCF">
        <w:tc>
          <w:tcPr>
            <w:tcW w:w="8460" w:type="dxa"/>
            <w:gridSpan w:val="2"/>
          </w:tcPr>
          <w:p w:rsidR="004031A7" w:rsidRPr="00496BE2" w:rsidRDefault="004031A7" w:rsidP="006C7FCF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496BE2">
              <w:rPr>
                <w:rFonts w:ascii="Arial" w:hAnsi="Arial" w:cs="Arial"/>
                <w:b/>
                <w:sz w:val="20"/>
                <w:szCs w:val="20"/>
              </w:rPr>
              <w:t xml:space="preserve">Oligos used to generate pmT3SA 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inT3 1F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GAGTACGGCCCCAAGGTCCAAACGGTGATTAATTTTTTAGTTGTTCATTTAATATCTG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inT3 2F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CCCTATATTACCCTGTTATCCCTAGCGTAACTATCGATCTCGAGTACGGCCCCAAGGTCC</w:t>
            </w:r>
          </w:p>
        </w:tc>
      </w:tr>
      <w:tr w:rsidR="004031A7" w:rsidRPr="00496BE2" w:rsidTr="006C7FCF">
        <w:tc>
          <w:tcPr>
            <w:tcW w:w="207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inT3 3F</w:t>
            </w:r>
          </w:p>
        </w:tc>
        <w:tc>
          <w:tcPr>
            <w:tcW w:w="6390" w:type="dxa"/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AATAGGCCGAAATCGGCAAGGATCCCTATATTACCCTGTTATCC</w:t>
            </w:r>
          </w:p>
        </w:tc>
      </w:tr>
      <w:tr w:rsidR="004031A7" w:rsidRPr="00C27833" w:rsidTr="006C7FCF">
        <w:trPr>
          <w:trHeight w:val="59"/>
        </w:trPr>
        <w:tc>
          <w:tcPr>
            <w:tcW w:w="2070" w:type="dxa"/>
            <w:tcBorders>
              <w:bottom w:val="single" w:sz="4" w:space="0" w:color="auto"/>
            </w:tcBorders>
          </w:tcPr>
          <w:p w:rsidR="004031A7" w:rsidRPr="00496BE2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minT3 GBS R</w:t>
            </w: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:rsidR="004031A7" w:rsidRPr="00C27833" w:rsidRDefault="004031A7" w:rsidP="006C7FCF">
            <w:pPr>
              <w:rPr>
                <w:rFonts w:ascii="Arial" w:hAnsi="Arial" w:cs="Arial"/>
                <w:sz w:val="20"/>
                <w:szCs w:val="20"/>
              </w:rPr>
            </w:pPr>
            <w:r w:rsidRPr="00496BE2">
              <w:rPr>
                <w:rFonts w:ascii="Arial" w:hAnsi="Arial" w:cs="Arial"/>
                <w:sz w:val="20"/>
                <w:szCs w:val="20"/>
              </w:rPr>
              <w:t>TATACTTTAGATTTTAATTAAACGCGTTTAATTATCCTCAGTCATAAATGG</w:t>
            </w:r>
          </w:p>
        </w:tc>
      </w:tr>
    </w:tbl>
    <w:p w:rsidR="00484C8F" w:rsidRDefault="00484C8F">
      <w:bookmarkStart w:id="0" w:name="_GoBack"/>
      <w:bookmarkEnd w:id="0"/>
    </w:p>
    <w:sectPr w:rsidR="00484C8F" w:rsidSect="00B20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1A7"/>
    <w:rsid w:val="00004EB6"/>
    <w:rsid w:val="00036C8B"/>
    <w:rsid w:val="00163B1A"/>
    <w:rsid w:val="00173F7B"/>
    <w:rsid w:val="001C66EF"/>
    <w:rsid w:val="003142AF"/>
    <w:rsid w:val="00367423"/>
    <w:rsid w:val="004031A7"/>
    <w:rsid w:val="00484C8F"/>
    <w:rsid w:val="00486F60"/>
    <w:rsid w:val="00576BD4"/>
    <w:rsid w:val="005B5E84"/>
    <w:rsid w:val="00621905"/>
    <w:rsid w:val="006E384F"/>
    <w:rsid w:val="00724329"/>
    <w:rsid w:val="00724D5E"/>
    <w:rsid w:val="00755DDB"/>
    <w:rsid w:val="009C1183"/>
    <w:rsid w:val="00A33C51"/>
    <w:rsid w:val="00A82DE2"/>
    <w:rsid w:val="00B20BED"/>
    <w:rsid w:val="00B33494"/>
    <w:rsid w:val="00B413D7"/>
    <w:rsid w:val="00CE2ADD"/>
    <w:rsid w:val="00D5017E"/>
    <w:rsid w:val="00D940A3"/>
    <w:rsid w:val="00E17F6F"/>
    <w:rsid w:val="00EF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BECBB"/>
  <w14:defaultImageDpi w14:val="32767"/>
  <w15:chartTrackingRefBased/>
  <w15:docId w15:val="{B19BEF3B-5552-7045-9557-E3758415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31A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31A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4</Words>
  <Characters>5039</Characters>
  <Application>Microsoft Office Word</Application>
  <DocSecurity>0</DocSecurity>
  <Lines>41</Lines>
  <Paragraphs>11</Paragraphs>
  <ScaleCrop>false</ScaleCrop>
  <Company/>
  <LinksUpToDate>false</LinksUpToDate>
  <CharactersWithSpaces>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, Nadja</dc:creator>
  <cp:keywords/>
  <dc:description/>
  <cp:lastModifiedBy>Ernst, Nadja</cp:lastModifiedBy>
  <cp:revision>1</cp:revision>
  <dcterms:created xsi:type="dcterms:W3CDTF">2018-05-09T21:42:00Z</dcterms:created>
  <dcterms:modified xsi:type="dcterms:W3CDTF">2018-05-09T21:42:00Z</dcterms:modified>
</cp:coreProperties>
</file>